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49616" w14:textId="77777777" w:rsidR="00BE03AA" w:rsidRDefault="00BE03AA" w:rsidP="00BE03AA">
      <w:pPr>
        <w:spacing w:after="120" w:line="240" w:lineRule="auto"/>
        <w:ind w:right="907"/>
        <w:rPr>
          <w:b/>
        </w:rPr>
      </w:pPr>
      <w:r>
        <w:rPr>
          <w:b/>
        </w:rPr>
        <w:t>S3 Table.</w:t>
      </w:r>
      <w:r w:rsidRPr="009109C7">
        <w:rPr>
          <w:b/>
        </w:rPr>
        <w:t xml:space="preserve">   Controls for correlated random effects model </w:t>
      </w:r>
      <w:r>
        <w:rPr>
          <w:b/>
        </w:rPr>
        <w:t xml:space="preserve">[S2 Table, model </w:t>
      </w:r>
      <w:r w:rsidRPr="009109C7">
        <w:rPr>
          <w:b/>
        </w:rPr>
        <w:t>(c)</w:t>
      </w:r>
      <w:r>
        <w:rPr>
          <w:b/>
        </w:rPr>
        <w:t>]</w:t>
      </w:r>
      <w:r w:rsidRPr="009109C7">
        <w:rPr>
          <w:b/>
        </w:rPr>
        <w:t xml:space="preserve"> Modern contraceptive use and exposure index for the 2015 and 2017 longitudinal sample            </w:t>
      </w:r>
      <w:r>
        <w:rPr>
          <w:b/>
        </w:rPr>
        <w:t xml:space="preserve">                               </w:t>
      </w:r>
    </w:p>
    <w:tbl>
      <w:tblPr>
        <w:tblStyle w:val="TableGrid"/>
        <w:tblpPr w:leftFromText="141" w:rightFromText="141" w:vertAnchor="text" w:tblpY="1"/>
        <w:tblOverlap w:val="never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40"/>
        <w:gridCol w:w="1350"/>
        <w:gridCol w:w="1715"/>
      </w:tblGrid>
      <w:tr w:rsidR="00BE03AA" w:rsidRPr="005679DF" w14:paraId="11389A36" w14:textId="77777777" w:rsidTr="00AC2A21">
        <w:trPr>
          <w:trHeight w:val="300"/>
        </w:trPr>
        <w:tc>
          <w:tcPr>
            <w:tcW w:w="3685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  <w:hideMark/>
          </w:tcPr>
          <w:p w14:paraId="5CBEA8A0" w14:textId="77777777" w:rsidR="00BE03AA" w:rsidRPr="009109C7" w:rsidRDefault="00BE03AA" w:rsidP="00AC2A21">
            <w:pPr>
              <w:rPr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  <w:hideMark/>
          </w:tcPr>
          <w:p w14:paraId="1957EBC7" w14:textId="77777777" w:rsidR="00BE03AA" w:rsidRPr="00666B4D" w:rsidRDefault="00BE03AA" w:rsidP="00AC2A21">
            <w:pPr>
              <w:jc w:val="center"/>
              <w:rPr>
                <w:b/>
              </w:rPr>
            </w:pPr>
            <w:r w:rsidRPr="00666B4D">
              <w:rPr>
                <w:b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  <w:hideMark/>
          </w:tcPr>
          <w:p w14:paraId="5CFCE91D" w14:textId="77777777" w:rsidR="00BE03AA" w:rsidRPr="00666B4D" w:rsidRDefault="00BE03AA" w:rsidP="00AC2A21">
            <w:pPr>
              <w:jc w:val="center"/>
              <w:rPr>
                <w:b/>
              </w:rPr>
            </w:pPr>
            <w:r w:rsidRPr="00666B4D">
              <w:rPr>
                <w:b/>
              </w:rPr>
              <w:t>S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  <w:hideMark/>
          </w:tcPr>
          <w:p w14:paraId="6D87E3BC" w14:textId="77777777" w:rsidR="00BE03AA" w:rsidRPr="00666B4D" w:rsidRDefault="00BE03AA" w:rsidP="00AC2A21">
            <w:pPr>
              <w:jc w:val="center"/>
              <w:rPr>
                <w:b/>
              </w:rPr>
            </w:pPr>
            <w:r w:rsidRPr="00666B4D">
              <w:rPr>
                <w:b/>
              </w:rPr>
              <w:t>P-value</w:t>
            </w:r>
          </w:p>
        </w:tc>
      </w:tr>
      <w:tr w:rsidR="00BE03AA" w:rsidRPr="005679DF" w14:paraId="7CF5C179" w14:textId="77777777" w:rsidTr="00AC2A21">
        <w:trPr>
          <w:trHeight w:val="300"/>
        </w:trPr>
        <w:tc>
          <w:tcPr>
            <w:tcW w:w="368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380C749" w14:textId="77777777" w:rsidR="00BE03AA" w:rsidRPr="005679DF" w:rsidRDefault="00BE03AA" w:rsidP="00AC2A21">
            <w:r>
              <w:t>Age (%)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E6A01CD" w14:textId="77777777" w:rsidR="00BE03AA" w:rsidRPr="005679DF" w:rsidRDefault="00BE03AA" w:rsidP="00AC2A21">
            <w:pPr>
              <w:jc w:val="center"/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3D3FDDA" w14:textId="77777777" w:rsidR="00BE03AA" w:rsidRPr="005679DF" w:rsidRDefault="00BE03AA" w:rsidP="00AC2A21">
            <w:pPr>
              <w:jc w:val="center"/>
            </w:pPr>
          </w:p>
        </w:tc>
        <w:tc>
          <w:tcPr>
            <w:tcW w:w="171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6BE48A4" w14:textId="77777777" w:rsidR="00BE03AA" w:rsidRPr="005679DF" w:rsidRDefault="00BE03AA" w:rsidP="00AC2A21">
            <w:pPr>
              <w:jc w:val="center"/>
            </w:pPr>
          </w:p>
        </w:tc>
      </w:tr>
      <w:tr w:rsidR="00BE03AA" w:rsidRPr="005679DF" w14:paraId="63411B83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7B0C2F92" w14:textId="77777777" w:rsidR="00BE03AA" w:rsidRPr="005679DF" w:rsidRDefault="00BE03AA" w:rsidP="00AC2A21">
            <w:r>
              <w:t xml:space="preserve">   </w:t>
            </w:r>
            <w:r w:rsidRPr="005679DF">
              <w:t>15-19</w:t>
            </w:r>
            <w:r>
              <w:t xml:space="preserve"> year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89F48B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0773FC1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09D59EFE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</w:tr>
      <w:tr w:rsidR="00BE03AA" w:rsidRPr="005679DF" w14:paraId="7FF8B345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53C954FE" w14:textId="77777777" w:rsidR="00BE03AA" w:rsidRPr="005679DF" w:rsidRDefault="00BE03AA" w:rsidP="00AC2A21">
            <w:r>
              <w:t xml:space="preserve">   </w:t>
            </w:r>
            <w:r w:rsidRPr="005679DF">
              <w:t>20-24</w:t>
            </w:r>
            <w:r>
              <w:t xml:space="preserve">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CE7D65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03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5AD85D4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81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CF3CC7E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BE03AA" w:rsidRPr="005679DF" w14:paraId="5BCA8841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0302526F" w14:textId="77777777" w:rsidR="00BE03AA" w:rsidRDefault="00BE03AA" w:rsidP="00AC2A21">
            <w:r>
              <w:t xml:space="preserve">   </w:t>
            </w:r>
            <w:r w:rsidRPr="005679DF">
              <w:t>25-29</w:t>
            </w:r>
            <w:r>
              <w:t xml:space="preserve">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212340" w14:textId="77777777" w:rsidR="00BE03AA" w:rsidRDefault="00BE03A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0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1520733" w14:textId="77777777" w:rsidR="00BE03AA" w:rsidRDefault="00BE03A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5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2EAFBCC" w14:textId="77777777" w:rsidR="00BE03AA" w:rsidRPr="00D256BA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</w:tr>
      <w:tr w:rsidR="00BE03AA" w:rsidRPr="005679DF" w14:paraId="57DDCEEA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03D9FE38" w14:textId="77777777" w:rsidR="00BE03AA" w:rsidRPr="005679DF" w:rsidRDefault="00BE03AA" w:rsidP="00AC2A21">
            <w:r>
              <w:t xml:space="preserve">   </w:t>
            </w:r>
            <w:r w:rsidRPr="005679DF">
              <w:t>30-34</w:t>
            </w:r>
            <w:r>
              <w:t xml:space="preserve">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CFA68FB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23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D9A5FB2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45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655E276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BE03AA" w:rsidRPr="005679DF" w14:paraId="675D8CBD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7357BF32" w14:textId="77777777" w:rsidR="00BE03AA" w:rsidRPr="005679DF" w:rsidRDefault="00BE03AA" w:rsidP="00AC2A21">
            <w:r>
              <w:t xml:space="preserve">   </w:t>
            </w:r>
            <w:r w:rsidRPr="005679DF">
              <w:t>35-39</w:t>
            </w:r>
            <w:r>
              <w:t xml:space="preserve">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4ED95A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79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3F512A8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85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BD9A360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BE03AA" w:rsidRPr="005679DF" w14:paraId="49489B8B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0AED1A09" w14:textId="77777777" w:rsidR="00BE03AA" w:rsidRPr="005679DF" w:rsidRDefault="00BE03AA" w:rsidP="00AC2A21">
            <w:r>
              <w:t xml:space="preserve">   </w:t>
            </w:r>
            <w:r w:rsidRPr="005679DF">
              <w:t>40-44</w:t>
            </w:r>
            <w:r>
              <w:t xml:space="preserve">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0C89E9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00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D1383CB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16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0B3B58C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BE03AA" w:rsidRPr="005679DF" w14:paraId="47082EA3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0183FB9E" w14:textId="77777777" w:rsidR="00BE03AA" w:rsidRPr="005679DF" w:rsidRDefault="00BE03AA" w:rsidP="00AC2A21">
            <w:r>
              <w:t xml:space="preserve">   </w:t>
            </w:r>
            <w:r w:rsidRPr="005679DF">
              <w:t>45-49</w:t>
            </w:r>
            <w:r>
              <w:t xml:space="preserve">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5880E4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92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1556FEA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436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5B33516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BE03AA" w:rsidRPr="005679DF" w14:paraId="29D5905E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1FF1EC0C" w14:textId="77777777" w:rsidR="00BE03AA" w:rsidRPr="005679DF" w:rsidRDefault="00BE03AA" w:rsidP="00AC2A21">
            <w:r>
              <w:t>Marital status (%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F9511E" w14:textId="77777777" w:rsidR="00BE03AA" w:rsidRPr="005679DF" w:rsidRDefault="00BE03AA" w:rsidP="00AC2A21">
            <w:pPr>
              <w:jc w:val="center"/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A9ADAF" w14:textId="77777777" w:rsidR="00BE03AA" w:rsidRPr="005679DF" w:rsidRDefault="00BE03AA" w:rsidP="00AC2A21">
            <w:pPr>
              <w:jc w:val="center"/>
            </w:pP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5178FED8" w14:textId="77777777" w:rsidR="00BE03AA" w:rsidRPr="005679DF" w:rsidRDefault="00BE03AA" w:rsidP="00AC2A21">
            <w:pPr>
              <w:jc w:val="center"/>
            </w:pPr>
          </w:p>
        </w:tc>
      </w:tr>
      <w:tr w:rsidR="00BE03AA" w:rsidRPr="005679DF" w14:paraId="7372B0CE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01102F35" w14:textId="77777777" w:rsidR="00BE03AA" w:rsidRDefault="00BE03AA" w:rsidP="00AC2A21">
            <w:r>
              <w:t xml:space="preserve">   Never marrie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4EFBB8D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BFAEC02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443D0196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</w:tr>
      <w:tr w:rsidR="00BE03AA" w:rsidRPr="005679DF" w14:paraId="1E0B088E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11F5BC76" w14:textId="77777777" w:rsidR="00BE03AA" w:rsidRPr="005679DF" w:rsidRDefault="00BE03AA" w:rsidP="00AC2A21">
            <w:r>
              <w:t xml:space="preserve">   I</w:t>
            </w:r>
            <w:r w:rsidRPr="005679DF">
              <w:t>n un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4BA474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6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FF0C8B6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64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350CE67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</w:tr>
      <w:tr w:rsidR="00BE03AA" w:rsidRPr="005679DF" w14:paraId="286F2C75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2853FFD6" w14:textId="77777777" w:rsidR="00BE03AA" w:rsidRPr="005679DF" w:rsidRDefault="00BE03AA" w:rsidP="00AC2A21">
            <w:r>
              <w:t xml:space="preserve">   D</w:t>
            </w:r>
            <w:r w:rsidRPr="005679DF">
              <w:t>ivorced/widow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8A7CD3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9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0E37A74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614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1DD78C7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</w:tr>
      <w:tr w:rsidR="00BE03AA" w:rsidRPr="005679DF" w14:paraId="09CC984D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4C0946E4" w14:textId="77777777" w:rsidR="00BE03AA" w:rsidRPr="005679DF" w:rsidRDefault="00BE03AA" w:rsidP="00AC2A21">
            <w:r>
              <w:t>Education (%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AF18720" w14:textId="77777777" w:rsidR="00BE03AA" w:rsidRPr="005679DF" w:rsidRDefault="00BE03AA" w:rsidP="00AC2A21">
            <w:pPr>
              <w:jc w:val="center"/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ED9987D" w14:textId="77777777" w:rsidR="00BE03AA" w:rsidRPr="005679DF" w:rsidRDefault="00BE03AA" w:rsidP="00AC2A21">
            <w:pPr>
              <w:jc w:val="center"/>
            </w:pP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CBBC04A" w14:textId="77777777" w:rsidR="00BE03AA" w:rsidRPr="005679DF" w:rsidRDefault="00BE03AA" w:rsidP="00AC2A21">
            <w:pPr>
              <w:jc w:val="center"/>
            </w:pPr>
          </w:p>
        </w:tc>
      </w:tr>
      <w:tr w:rsidR="00BE03AA" w:rsidRPr="005679DF" w14:paraId="262838C7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08FB650B" w14:textId="77777777" w:rsidR="00BE03AA" w:rsidRDefault="00BE03AA" w:rsidP="00AC2A21">
            <w:r>
              <w:t xml:space="preserve">   Non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600AC6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8A151D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5658C270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</w:tr>
      <w:tr w:rsidR="00BE03AA" w:rsidRPr="005679DF" w14:paraId="4B58DD7F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7016E7F5" w14:textId="77777777" w:rsidR="00BE03AA" w:rsidRPr="005679DF" w:rsidRDefault="00BE03AA" w:rsidP="00AC2A21">
            <w:r>
              <w:t xml:space="preserve">   P</w:t>
            </w:r>
            <w:r w:rsidRPr="005679DF">
              <w:t>rimar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CD8EA7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02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DE65ED5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82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9D0D3C4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</w:tr>
      <w:tr w:rsidR="00BE03AA" w:rsidRPr="005679DF" w14:paraId="58109071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2B361C11" w14:textId="77777777" w:rsidR="00BE03AA" w:rsidRPr="005679DF" w:rsidRDefault="00BE03AA" w:rsidP="00AC2A21">
            <w:r>
              <w:t xml:space="preserve">   Junior secondar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5DF843A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3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AE08CEB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06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38B0A23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</w:tr>
      <w:tr w:rsidR="00BE03AA" w:rsidRPr="005679DF" w14:paraId="17DE110C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0E8233F1" w14:textId="77777777" w:rsidR="00BE03AA" w:rsidRPr="005679DF" w:rsidRDefault="00BE03AA" w:rsidP="00AC2A21">
            <w:r>
              <w:t xml:space="preserve">   Senior secondar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0F65D0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7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DC1BE6B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873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CB2F141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2</w:t>
            </w:r>
          </w:p>
        </w:tc>
      </w:tr>
      <w:tr w:rsidR="00BE03AA" w:rsidRPr="005679DF" w14:paraId="142E1393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3D40C94F" w14:textId="77777777" w:rsidR="00BE03AA" w:rsidRDefault="00BE03AA" w:rsidP="00AC2A21">
            <w:r>
              <w:t xml:space="preserve">   High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77AE44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02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F656D59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82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120D8E7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</w:tr>
      <w:tr w:rsidR="00BE03AA" w:rsidRPr="005679DF" w14:paraId="35632841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46B1B968" w14:textId="77777777" w:rsidR="00BE03AA" w:rsidRDefault="00BE03AA" w:rsidP="00AC2A21">
            <w:r>
              <w:t>Religion (%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B229DCE" w14:textId="77777777" w:rsidR="00BE03AA" w:rsidRPr="005679DF" w:rsidRDefault="00BE03AA" w:rsidP="00AC2A21">
            <w:pPr>
              <w:jc w:val="center"/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A0CA533" w14:textId="77777777" w:rsidR="00BE03AA" w:rsidRPr="005679DF" w:rsidRDefault="00BE03AA" w:rsidP="00AC2A21">
            <w:pPr>
              <w:jc w:val="center"/>
            </w:pP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022A8CAB" w14:textId="77777777" w:rsidR="00BE03AA" w:rsidRPr="005679DF" w:rsidRDefault="00BE03AA" w:rsidP="00AC2A21">
            <w:pPr>
              <w:jc w:val="center"/>
            </w:pPr>
          </w:p>
        </w:tc>
      </w:tr>
      <w:tr w:rsidR="00BE03AA" w:rsidRPr="005679DF" w14:paraId="117FF312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380C1EEE" w14:textId="77777777" w:rsidR="00BE03AA" w:rsidRDefault="00BE03AA" w:rsidP="00AC2A21">
            <w:r>
              <w:t xml:space="preserve">   M</w:t>
            </w:r>
            <w:r w:rsidRPr="005679DF">
              <w:t>usli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0B6EB9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36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A37605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42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AF343E1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BE03AA" w:rsidRPr="005679DF" w14:paraId="23453839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749CB567" w14:textId="77777777" w:rsidR="00BE03AA" w:rsidRDefault="00BE03AA" w:rsidP="00AC2A21">
            <w:r>
              <w:t>Primary language spoken at home (%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E835A4" w14:textId="77777777" w:rsidR="00BE03AA" w:rsidRPr="005679DF" w:rsidRDefault="00BE03AA" w:rsidP="00AC2A21">
            <w:pPr>
              <w:jc w:val="center"/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95EACEA" w14:textId="77777777" w:rsidR="00BE03AA" w:rsidRPr="005679DF" w:rsidRDefault="00BE03AA" w:rsidP="00AC2A21">
            <w:pPr>
              <w:jc w:val="center"/>
            </w:pP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401C9321" w14:textId="77777777" w:rsidR="00BE03AA" w:rsidRPr="005679DF" w:rsidRDefault="00BE03AA" w:rsidP="00AC2A21">
            <w:pPr>
              <w:jc w:val="center"/>
            </w:pPr>
          </w:p>
        </w:tc>
      </w:tr>
      <w:tr w:rsidR="00BE03AA" w:rsidRPr="005679DF" w14:paraId="129A8489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318AB761" w14:textId="77777777" w:rsidR="00BE03AA" w:rsidRDefault="00BE03AA" w:rsidP="00AC2A21">
            <w:r>
              <w:t xml:space="preserve">   Haus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A9C175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6F6857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4502AC58" w14:textId="77777777" w:rsidR="00BE03AA" w:rsidRPr="005679DF" w:rsidRDefault="00BE03AA" w:rsidP="00AC2A21">
            <w:pPr>
              <w:jc w:val="center"/>
            </w:pPr>
            <w:r>
              <w:t>Ref</w:t>
            </w:r>
          </w:p>
        </w:tc>
      </w:tr>
      <w:tr w:rsidR="00BE03AA" w:rsidRPr="005679DF" w14:paraId="4395683B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4CDB4A12" w14:textId="77777777" w:rsidR="00BE03AA" w:rsidRDefault="00BE03AA" w:rsidP="00AC2A21">
            <w:r>
              <w:t xml:space="preserve">   Y</w:t>
            </w:r>
            <w:r w:rsidRPr="005679DF">
              <w:t>orub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B56743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24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473D33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56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503886D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4</w:t>
            </w:r>
          </w:p>
        </w:tc>
      </w:tr>
      <w:tr w:rsidR="00BE03AA" w:rsidRPr="005679DF" w14:paraId="7C86C0B5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55CC86D5" w14:textId="77777777" w:rsidR="00BE03AA" w:rsidRDefault="00BE03AA" w:rsidP="00AC2A21">
            <w:r>
              <w:t xml:space="preserve">   E</w:t>
            </w:r>
            <w:r w:rsidRPr="005679DF">
              <w:t>nglish</w:t>
            </w:r>
            <w:r>
              <w:t>/Pigeon English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5D8CB2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1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9EB510B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97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390FEAB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</w:tr>
      <w:tr w:rsidR="00BE03AA" w:rsidRPr="005679DF" w14:paraId="5E4CB0A0" w14:textId="77777777" w:rsidTr="00AC2A21">
        <w:trPr>
          <w:trHeight w:val="300"/>
        </w:trPr>
        <w:tc>
          <w:tcPr>
            <w:tcW w:w="3685" w:type="dxa"/>
            <w:shd w:val="clear" w:color="auto" w:fill="auto"/>
            <w:noWrap/>
            <w:vAlign w:val="center"/>
          </w:tcPr>
          <w:p w14:paraId="589BD0BF" w14:textId="77777777" w:rsidR="00BE03AA" w:rsidRDefault="00BE03AA" w:rsidP="00AC2A21">
            <w:r>
              <w:t xml:space="preserve">   O</w:t>
            </w:r>
            <w:r w:rsidRPr="005679DF">
              <w:t>th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A405ED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B844D6E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60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D9B6A60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</w:tr>
      <w:tr w:rsidR="00BE03AA" w:rsidRPr="005679DF" w14:paraId="72BFC615" w14:textId="77777777" w:rsidTr="00AC2A21">
        <w:trPr>
          <w:trHeight w:val="300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0DC77" w14:textId="77777777" w:rsidR="00BE03AA" w:rsidRDefault="00BE03AA" w:rsidP="00AC2A21">
            <w:r>
              <w:t>Household asset scor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B6A21C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76070D" w14:textId="77777777" w:rsidR="00BE03AA" w:rsidRPr="005679DF" w:rsidRDefault="00BE03A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85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F979BA" w14:textId="77777777" w:rsidR="00BE03AA" w:rsidRPr="0063415F" w:rsidRDefault="00BE03A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</w:tr>
    </w:tbl>
    <w:p w14:paraId="75362BCC" w14:textId="77777777" w:rsidR="00262AA5" w:rsidRDefault="00262AA5">
      <w:bookmarkStart w:id="0" w:name="_GoBack"/>
      <w:bookmarkEnd w:id="0"/>
    </w:p>
    <w:sectPr w:rsidR="00262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3AA"/>
    <w:rsid w:val="00262AA5"/>
    <w:rsid w:val="00BE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EC42A"/>
  <w15:chartTrackingRefBased/>
  <w15:docId w15:val="{C32ABF7B-BEAE-4D7E-9C19-DF09EF25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0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98B2C61F4CAA429E24FA24580B6C6D" ma:contentTypeVersion="13" ma:contentTypeDescription="Create a new document." ma:contentTypeScope="" ma:versionID="4b9b6555907b0cb083038e92252028f5">
  <xsd:schema xmlns:xsd="http://www.w3.org/2001/XMLSchema" xmlns:xs="http://www.w3.org/2001/XMLSchema" xmlns:p="http://schemas.microsoft.com/office/2006/metadata/properties" xmlns:ns3="1ec8c5ab-6ea7-455a-99bb-bad7068bcc06" xmlns:ns4="ab2d28dd-6b2b-4726-b2c2-edc4d3419a58" targetNamespace="http://schemas.microsoft.com/office/2006/metadata/properties" ma:root="true" ma:fieldsID="a8803fc6314473f098fde526669e8bd5" ns3:_="" ns4:_="">
    <xsd:import namespace="1ec8c5ab-6ea7-455a-99bb-bad7068bcc06"/>
    <xsd:import namespace="ab2d28dd-6b2b-4726-b2c2-edc4d3419a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8c5ab-6ea7-455a-99bb-bad7068bc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d28dd-6b2b-4726-b2c2-edc4d3419a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811F4E-20B0-4E59-A2AA-C5BDE0B0C1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c8c5ab-6ea7-455a-99bb-bad7068bcc06"/>
    <ds:schemaRef ds:uri="ab2d28dd-6b2b-4726-b2c2-edc4d3419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075A07-32EA-44B9-903D-30F5CEE9BB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3D52BB-D120-446D-9BFC-F28984307BB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zer, Ilene S</dc:creator>
  <cp:keywords/>
  <dc:description/>
  <cp:lastModifiedBy>Speizer, Ilene S</cp:lastModifiedBy>
  <cp:revision>1</cp:revision>
  <dcterms:created xsi:type="dcterms:W3CDTF">2019-09-13T19:03:00Z</dcterms:created>
  <dcterms:modified xsi:type="dcterms:W3CDTF">2019-09-13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98B2C61F4CAA429E24FA24580B6C6D</vt:lpwstr>
  </property>
</Properties>
</file>